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59EDD" w14:textId="341A17AC" w:rsidR="000A422A" w:rsidRPr="005B08A6" w:rsidRDefault="00A425B3" w:rsidP="000A422A">
      <w:bookmarkStart w:id="0" w:name="_GoBack"/>
      <w:bookmarkEnd w:id="0"/>
      <w:r w:rsidRPr="00394505">
        <w:rPr>
          <w:b/>
        </w:rPr>
        <w:t>S</w:t>
      </w:r>
      <w:r>
        <w:rPr>
          <w:b/>
        </w:rPr>
        <w:t xml:space="preserve">3 </w:t>
      </w:r>
      <w:r w:rsidRPr="00394505">
        <w:rPr>
          <w:b/>
        </w:rPr>
        <w:t>Table</w:t>
      </w:r>
      <w:r>
        <w:rPr>
          <w:b/>
        </w:rPr>
        <w:t>.</w:t>
      </w:r>
      <w:r>
        <w:t xml:space="preserve"> </w:t>
      </w:r>
      <w:r w:rsidRPr="00A71A9B">
        <w:rPr>
          <w:b/>
        </w:rPr>
        <w:t xml:space="preserve">Mean temperature (°C) and total rainfall (mm) during August to September (Aug-Sept), October to November (Oct-Nov), December to March (Dec-Mar) and April to June (Apr-Jun) during the </w:t>
      </w:r>
      <w:r w:rsidRPr="00A71A9B">
        <w:rPr>
          <w:rFonts w:ascii="Times New Roman" w:hAnsi="Times New Roman" w:cs="Times New Roman"/>
          <w:b/>
          <w:sz w:val="24"/>
          <w:szCs w:val="24"/>
        </w:rPr>
        <w:t xml:space="preserve">three growing seasons (2010/2011, 2011/2012, 2012/2013) </w:t>
      </w:r>
      <w:r w:rsidRPr="00A71A9B">
        <w:rPr>
          <w:b/>
        </w:rPr>
        <w:t>in winter oilseed rape field experiments at 13 sites</w:t>
      </w:r>
      <w:r w:rsidR="000A422A" w:rsidRPr="00A71A9B">
        <w:rPr>
          <w:b/>
        </w:rPr>
        <w:t xml:space="preserve">. </w:t>
      </w:r>
    </w:p>
    <w:tbl>
      <w:tblPr>
        <w:tblW w:w="9554" w:type="dxa"/>
        <w:tblInd w:w="93" w:type="dxa"/>
        <w:tblLook w:val="04A0" w:firstRow="1" w:lastRow="0" w:firstColumn="1" w:lastColumn="0" w:noHBand="0" w:noVBand="1"/>
      </w:tblPr>
      <w:tblGrid>
        <w:gridCol w:w="1575"/>
        <w:gridCol w:w="1288"/>
        <w:gridCol w:w="900"/>
        <w:gridCol w:w="819"/>
        <w:gridCol w:w="860"/>
        <w:gridCol w:w="766"/>
        <w:gridCol w:w="897"/>
        <w:gridCol w:w="817"/>
        <w:gridCol w:w="857"/>
        <w:gridCol w:w="775"/>
      </w:tblGrid>
      <w:tr w:rsidR="000A422A" w:rsidRPr="00CA3940" w14:paraId="3DC90731" w14:textId="77777777" w:rsidTr="008C5F6C">
        <w:trPr>
          <w:trHeight w:val="297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C5DA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F28412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ropping </w:t>
            </w: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year</w:t>
            </w:r>
          </w:p>
        </w:tc>
        <w:tc>
          <w:tcPr>
            <w:tcW w:w="33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98A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2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310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infall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FA9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A422A" w:rsidRPr="00CA3940" w14:paraId="7DB49985" w14:textId="77777777" w:rsidTr="008C5F6C">
        <w:trPr>
          <w:trHeight w:val="297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5B872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1CF8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0C1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g-Sep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7BE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ct-No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5E2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-Ma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AC8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-Ju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A7A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g-Sep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B25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ct-Nov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82A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-Ma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58C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-Jun</w:t>
            </w:r>
          </w:p>
        </w:tc>
      </w:tr>
      <w:tr w:rsidR="000A422A" w:rsidRPr="00CA3940" w14:paraId="6C9E7785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67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into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447F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09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E5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D5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2FB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1A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001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59F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1A4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4</w:t>
            </w:r>
          </w:p>
        </w:tc>
      </w:tr>
      <w:tr w:rsidR="000A422A" w:rsidRPr="00CA3940" w14:paraId="5E5D38BB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AD6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into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E69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49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F55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32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AED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AD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FB8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D59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8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EB3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.8</w:t>
            </w:r>
          </w:p>
        </w:tc>
      </w:tr>
      <w:tr w:rsidR="000A422A" w:rsidRPr="00CA3940" w14:paraId="795CDFCC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957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EA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D45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D4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6A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56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9FC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83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0D6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F55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0</w:t>
            </w:r>
          </w:p>
        </w:tc>
      </w:tr>
      <w:tr w:rsidR="000A422A" w:rsidRPr="00CA3940" w14:paraId="499C0770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32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F1C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9F1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ED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7C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D84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1F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8A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5DB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046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.2</w:t>
            </w:r>
          </w:p>
        </w:tc>
      </w:tr>
      <w:tr w:rsidR="000A422A" w:rsidRPr="00CA3940" w14:paraId="1E922B3C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EB2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nbur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3F53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08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61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02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7BF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87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12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9A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27D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.2</w:t>
            </w:r>
          </w:p>
        </w:tc>
      </w:tr>
      <w:tr w:rsidR="000A422A" w:rsidRPr="00CA3940" w14:paraId="4488ACDC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5A03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E4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079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75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FF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76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26F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DA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0C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C5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8</w:t>
            </w:r>
          </w:p>
        </w:tc>
      </w:tr>
      <w:tr w:rsidR="000A422A" w:rsidRPr="00CA3940" w14:paraId="67C13B5E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C14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A208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3C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288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B4D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789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EBD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518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5BC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4B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1.8</w:t>
            </w:r>
          </w:p>
        </w:tc>
      </w:tr>
      <w:tr w:rsidR="000A422A" w:rsidRPr="00CA3940" w14:paraId="478456B4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62A8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wlinge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BB3F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2F3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85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493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CFD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DE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674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B5C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E6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.4</w:t>
            </w:r>
          </w:p>
        </w:tc>
      </w:tr>
      <w:tr w:rsidR="000A422A" w:rsidRPr="00CA3940" w14:paraId="40FFBCC6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1F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r Adam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943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0D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86F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82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84C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98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DF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95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34B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0.8</w:t>
            </w:r>
          </w:p>
        </w:tc>
      </w:tr>
      <w:tr w:rsidR="000A422A" w:rsidRPr="00CA3940" w14:paraId="4BDB5A5D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A9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74F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0A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346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191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B5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6B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E27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57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F9F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.8</w:t>
            </w:r>
          </w:p>
        </w:tc>
      </w:tr>
      <w:tr w:rsidR="000A422A" w:rsidRPr="00CA3940" w14:paraId="45F5CB49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F43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024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7D8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F44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C7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C89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16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D3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77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74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7.8</w:t>
            </w:r>
          </w:p>
        </w:tc>
      </w:tr>
      <w:tr w:rsidR="000A422A" w:rsidRPr="00CA3940" w14:paraId="3465581C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22B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pen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C82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C9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26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F9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16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26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4C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77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07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.3</w:t>
            </w:r>
          </w:p>
        </w:tc>
      </w:tr>
      <w:tr w:rsidR="000A422A" w:rsidRPr="00CA3940" w14:paraId="155EA404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A76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rncast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4D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D8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28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95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0B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E7D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7D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95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3E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7.0</w:t>
            </w:r>
          </w:p>
        </w:tc>
      </w:tr>
      <w:tr w:rsidR="000A422A" w:rsidRPr="00CA3940" w14:paraId="3632694F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F8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rncast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2E9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67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7B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9C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8A1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F1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56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F4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1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95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</w:tr>
      <w:tr w:rsidR="000A422A" w:rsidRPr="00CA3940" w14:paraId="5ED398E4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D038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C9F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9F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F8E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F2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F6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7C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1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22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4A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32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</w:tr>
      <w:tr w:rsidR="000A422A" w:rsidRPr="00CA3940" w14:paraId="5C5B37E1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0F8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3AC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69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C9C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0A3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D72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31A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79C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055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3E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7.8</w:t>
            </w:r>
          </w:p>
        </w:tc>
      </w:tr>
      <w:tr w:rsidR="000A422A" w:rsidRPr="00CA3940" w14:paraId="004E2B3E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9BB7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le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15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BEF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E37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903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4D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5A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46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F6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6C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6</w:t>
            </w:r>
          </w:p>
        </w:tc>
      </w:tr>
      <w:tr w:rsidR="000A422A" w:rsidRPr="00CA3940" w14:paraId="1A4ACDA3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47E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dby</w:t>
            </w:r>
            <w:proofErr w:type="spellEnd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odg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DBE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D5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880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079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79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38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8C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2D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E7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.3</w:t>
            </w:r>
          </w:p>
        </w:tc>
      </w:tr>
      <w:tr w:rsidR="000A422A" w:rsidRPr="00CA3940" w14:paraId="2514313A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35B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C4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41B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EE3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5C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F0C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E7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B0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90A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816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6</w:t>
            </w:r>
          </w:p>
        </w:tc>
      </w:tr>
      <w:tr w:rsidR="000A422A" w:rsidRPr="00CA3940" w14:paraId="42C1E939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6D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1921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D5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984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BC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B1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BB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F7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4F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22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.0</w:t>
            </w:r>
          </w:p>
        </w:tc>
      </w:tr>
      <w:tr w:rsidR="000A422A" w:rsidRPr="00CA3940" w14:paraId="2EFD79D9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10BE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well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51F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1D4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EC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16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B2A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5B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28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21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BA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.0</w:t>
            </w:r>
          </w:p>
        </w:tc>
      </w:tr>
      <w:tr w:rsidR="000A422A" w:rsidRPr="00CA3940" w14:paraId="0CE92612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70B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1957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D80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71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DB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E0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AF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43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83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14D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0</w:t>
            </w:r>
          </w:p>
        </w:tc>
      </w:tr>
      <w:tr w:rsidR="000A422A" w:rsidRPr="00CA3940" w14:paraId="7A6C5B97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2939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1BF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C7C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427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CD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A2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66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8C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80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62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2.6</w:t>
            </w:r>
          </w:p>
        </w:tc>
      </w:tr>
      <w:tr w:rsidR="000A422A" w:rsidRPr="00CA3940" w14:paraId="577D322F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A63E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aldin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721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BF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95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E9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A2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157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C2B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E5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7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91B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.6</w:t>
            </w:r>
          </w:p>
        </w:tc>
      </w:tr>
      <w:tr w:rsidR="000A422A" w:rsidRPr="00CA3940" w14:paraId="508F3564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15F4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ckbridg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C86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65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93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66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CD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B9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B6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69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A19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.8</w:t>
            </w:r>
          </w:p>
        </w:tc>
      </w:tr>
      <w:tr w:rsidR="000A422A" w:rsidRPr="00CA3940" w14:paraId="07C297A8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4FF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ckbridg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20C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DC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318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02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476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E0D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27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4D9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AFA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.6</w:t>
            </w:r>
          </w:p>
        </w:tc>
      </w:tr>
      <w:tr w:rsidR="000A422A" w:rsidRPr="00CA3940" w14:paraId="2DC96460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BCE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B63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678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B5F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AC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52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FE8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B6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23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50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1</w:t>
            </w:r>
          </w:p>
        </w:tc>
      </w:tr>
      <w:tr w:rsidR="000A422A" w:rsidRPr="00CA3940" w14:paraId="4F9A0209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A03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9557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F2B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19B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C4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21C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B5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D9B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2C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7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A1F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7.1</w:t>
            </w:r>
          </w:p>
        </w:tc>
      </w:tr>
      <w:tr w:rsidR="000A422A" w:rsidRPr="00CA3940" w14:paraId="79C4B42A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3A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d-Salzufl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D24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45A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39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63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98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02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32D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73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1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86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.7</w:t>
            </w:r>
          </w:p>
        </w:tc>
      </w:tr>
      <w:tr w:rsidR="000A422A" w:rsidRPr="00CA3940" w14:paraId="1CF60689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AF2A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9421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6D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22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A8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CC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D7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74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92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57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2</w:t>
            </w:r>
          </w:p>
        </w:tc>
      </w:tr>
      <w:tr w:rsidR="000A422A" w:rsidRPr="00CA3940" w14:paraId="4C99074A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70BD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AA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F6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D61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B50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AF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ED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CE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0D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FFF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.0</w:t>
            </w:r>
          </w:p>
        </w:tc>
      </w:tr>
      <w:tr w:rsidR="000A422A" w:rsidRPr="00CA3940" w14:paraId="005752FE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8A2F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pillieres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00EB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1B0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A55A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1E06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AC1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B502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18F1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C24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C06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4.1</w:t>
            </w:r>
          </w:p>
        </w:tc>
      </w:tr>
      <w:tr w:rsidR="000A422A" w:rsidRPr="00CA3940" w14:paraId="74A84327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B65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</w:t>
            </w:r>
            <w:r w:rsidRPr="00BA7D9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01B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4FC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5D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60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E9B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810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E0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B7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C0F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.8</w:t>
            </w:r>
          </w:p>
        </w:tc>
      </w:tr>
      <w:tr w:rsidR="000A422A" w:rsidRPr="00CA3940" w14:paraId="49B95FD9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8D9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0C70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50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EB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D0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274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627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DFC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F10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CD5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4</w:t>
            </w:r>
          </w:p>
        </w:tc>
      </w:tr>
      <w:tr w:rsidR="000A422A" w:rsidRPr="00CA3940" w14:paraId="5AE9765D" w14:textId="77777777" w:rsidTr="008C5F6C">
        <w:trPr>
          <w:trHeight w:val="29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D35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V (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4DDB" w14:textId="77777777" w:rsidR="000A422A" w:rsidRPr="00CA3940" w:rsidRDefault="000A422A" w:rsidP="008C5F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B7CD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2D3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10B7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25FC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DE6E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1068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3594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59C3" w14:textId="77777777" w:rsidR="000A422A" w:rsidRPr="00CA3940" w:rsidRDefault="000A422A" w:rsidP="008C5F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A39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1</w:t>
            </w:r>
          </w:p>
        </w:tc>
      </w:tr>
    </w:tbl>
    <w:p w14:paraId="496EB689" w14:textId="09C9FE6C" w:rsidR="000A422A" w:rsidRDefault="000A422A" w:rsidP="000A422A">
      <w:proofErr w:type="spellStart"/>
      <w:proofErr w:type="gramStart"/>
      <w:r w:rsidRPr="00A71A9B">
        <w:rPr>
          <w:rFonts w:ascii="Calibri" w:eastAsia="Times New Roman" w:hAnsi="Calibri" w:cs="Times New Roman"/>
          <w:color w:val="000000"/>
          <w:vertAlign w:val="superscript"/>
          <w:lang w:eastAsia="en-GB"/>
        </w:rPr>
        <w:t>a</w:t>
      </w:r>
      <w:r>
        <w:t>The</w:t>
      </w:r>
      <w:proofErr w:type="spellEnd"/>
      <w:proofErr w:type="gramEnd"/>
      <w:r>
        <w:t xml:space="preserve"> mean, standard deviation (SD) and coefficient of variation (CV, %) were calculated across </w:t>
      </w:r>
      <w:r w:rsidR="004565EA">
        <w:t>site</w:t>
      </w:r>
      <w:r>
        <w:t>s/cropping years.</w:t>
      </w:r>
    </w:p>
    <w:p w14:paraId="59361B17" w14:textId="77777777" w:rsidR="006E60C7" w:rsidRPr="00571E99" w:rsidRDefault="006E60C7" w:rsidP="00571E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E60C7" w:rsidRPr="00571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6D1209"/>
    <w:multiLevelType w:val="hybridMultilevel"/>
    <w:tmpl w:val="DAA6CC1A"/>
    <w:lvl w:ilvl="0" w:tplc="396673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0C5"/>
    <w:rsid w:val="0002375E"/>
    <w:rsid w:val="000320C5"/>
    <w:rsid w:val="00065D1C"/>
    <w:rsid w:val="0007335B"/>
    <w:rsid w:val="000A422A"/>
    <w:rsid w:val="000E47A9"/>
    <w:rsid w:val="000F28D6"/>
    <w:rsid w:val="00117209"/>
    <w:rsid w:val="0011771D"/>
    <w:rsid w:val="00155AC5"/>
    <w:rsid w:val="00165512"/>
    <w:rsid w:val="0017597D"/>
    <w:rsid w:val="00183B83"/>
    <w:rsid w:val="001C0765"/>
    <w:rsid w:val="001C20F7"/>
    <w:rsid w:val="001D7201"/>
    <w:rsid w:val="001E49E7"/>
    <w:rsid w:val="00203DA2"/>
    <w:rsid w:val="00230423"/>
    <w:rsid w:val="002D08B3"/>
    <w:rsid w:val="002F653D"/>
    <w:rsid w:val="00367845"/>
    <w:rsid w:val="00384A5B"/>
    <w:rsid w:val="0039455D"/>
    <w:rsid w:val="003D7D44"/>
    <w:rsid w:val="003F6FB7"/>
    <w:rsid w:val="0043597A"/>
    <w:rsid w:val="004565EA"/>
    <w:rsid w:val="00480E23"/>
    <w:rsid w:val="0048113C"/>
    <w:rsid w:val="00493581"/>
    <w:rsid w:val="004977DE"/>
    <w:rsid w:val="004B437A"/>
    <w:rsid w:val="004F3E62"/>
    <w:rsid w:val="0057073A"/>
    <w:rsid w:val="00571E99"/>
    <w:rsid w:val="00585083"/>
    <w:rsid w:val="00590B76"/>
    <w:rsid w:val="005B08A6"/>
    <w:rsid w:val="005C1074"/>
    <w:rsid w:val="005C6C67"/>
    <w:rsid w:val="005E27B5"/>
    <w:rsid w:val="005E7C9A"/>
    <w:rsid w:val="00602DC3"/>
    <w:rsid w:val="006148BC"/>
    <w:rsid w:val="00632B39"/>
    <w:rsid w:val="006341A4"/>
    <w:rsid w:val="00672B45"/>
    <w:rsid w:val="006E60C7"/>
    <w:rsid w:val="006E7CCE"/>
    <w:rsid w:val="006F0229"/>
    <w:rsid w:val="0070696D"/>
    <w:rsid w:val="007148A5"/>
    <w:rsid w:val="007600C2"/>
    <w:rsid w:val="00761CD8"/>
    <w:rsid w:val="007B16D9"/>
    <w:rsid w:val="007C0423"/>
    <w:rsid w:val="007F30BC"/>
    <w:rsid w:val="00854752"/>
    <w:rsid w:val="008924D7"/>
    <w:rsid w:val="008A1551"/>
    <w:rsid w:val="008B2336"/>
    <w:rsid w:val="008B265F"/>
    <w:rsid w:val="008B5979"/>
    <w:rsid w:val="008C3111"/>
    <w:rsid w:val="008C5F6C"/>
    <w:rsid w:val="008E6D1D"/>
    <w:rsid w:val="008F3350"/>
    <w:rsid w:val="0090348A"/>
    <w:rsid w:val="00935F3B"/>
    <w:rsid w:val="009C19A9"/>
    <w:rsid w:val="009E759B"/>
    <w:rsid w:val="00A33288"/>
    <w:rsid w:val="00A37FFC"/>
    <w:rsid w:val="00A425B3"/>
    <w:rsid w:val="00A71A9B"/>
    <w:rsid w:val="00A86741"/>
    <w:rsid w:val="00A97E62"/>
    <w:rsid w:val="00AA7D4E"/>
    <w:rsid w:val="00AB3F2C"/>
    <w:rsid w:val="00AC5E64"/>
    <w:rsid w:val="00AC7793"/>
    <w:rsid w:val="00B03AC8"/>
    <w:rsid w:val="00B21A80"/>
    <w:rsid w:val="00B37079"/>
    <w:rsid w:val="00B47DF9"/>
    <w:rsid w:val="00B91AF2"/>
    <w:rsid w:val="00BA5C18"/>
    <w:rsid w:val="00BF5AD1"/>
    <w:rsid w:val="00C07091"/>
    <w:rsid w:val="00C171F2"/>
    <w:rsid w:val="00C53511"/>
    <w:rsid w:val="00C55387"/>
    <w:rsid w:val="00C84215"/>
    <w:rsid w:val="00CD7F38"/>
    <w:rsid w:val="00D6491E"/>
    <w:rsid w:val="00DA65B9"/>
    <w:rsid w:val="00DC1A96"/>
    <w:rsid w:val="00DC401B"/>
    <w:rsid w:val="00DD25B1"/>
    <w:rsid w:val="00E73175"/>
    <w:rsid w:val="00E839BC"/>
    <w:rsid w:val="00EE0918"/>
    <w:rsid w:val="00EF6324"/>
    <w:rsid w:val="00F462E8"/>
    <w:rsid w:val="00F577F0"/>
    <w:rsid w:val="00FD7D57"/>
    <w:rsid w:val="00FF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613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C5"/>
    <w:pPr>
      <w:ind w:left="720"/>
      <w:contextualSpacing/>
    </w:pPr>
  </w:style>
  <w:style w:type="table" w:styleId="TableGrid">
    <w:name w:val="Table Grid"/>
    <w:basedOn w:val="TableNormal"/>
    <w:uiPriority w:val="59"/>
    <w:rsid w:val="000320C5"/>
    <w:pPr>
      <w:spacing w:after="0" w:line="240" w:lineRule="auto"/>
    </w:pPr>
    <w:rPr>
      <w:rFonts w:ascii="Times New Roman" w:eastAsiaTheme="minorHAnsi" w:hAnsi="Times New Roman" w:cs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20C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320C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CC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C5"/>
    <w:pPr>
      <w:ind w:left="720"/>
      <w:contextualSpacing/>
    </w:pPr>
  </w:style>
  <w:style w:type="table" w:styleId="TableGrid">
    <w:name w:val="Table Grid"/>
    <w:basedOn w:val="TableNormal"/>
    <w:uiPriority w:val="59"/>
    <w:rsid w:val="000320C5"/>
    <w:pPr>
      <w:spacing w:after="0" w:line="240" w:lineRule="auto"/>
    </w:pPr>
    <w:rPr>
      <w:rFonts w:ascii="Times New Roman" w:eastAsiaTheme="minorHAnsi" w:hAnsi="Times New Roman" w:cs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20C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0320C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9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7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C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5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E32758-BBF7-F14A-8C99-3BDF65374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11aaa</dc:creator>
  <cp:lastModifiedBy>Yongju Huang</cp:lastModifiedBy>
  <cp:revision>3</cp:revision>
  <dcterms:created xsi:type="dcterms:W3CDTF">2018-05-11T12:00:00Z</dcterms:created>
  <dcterms:modified xsi:type="dcterms:W3CDTF">2018-05-11T12:00:00Z</dcterms:modified>
</cp:coreProperties>
</file>